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559"/>
        <w:gridCol w:w="1984"/>
      </w:tblGrid>
      <w:tr w:rsidR="0035212C" w:rsidTr="00287AA2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276" w:lineRule="auto"/>
              <w:rPr>
                <w:b/>
                <w:sz w:val="18"/>
                <w:szCs w:val="18"/>
              </w:rPr>
            </w:pPr>
            <w:r w:rsidRPr="00530D74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276" w:lineRule="auto"/>
              <w:rPr>
                <w:b/>
                <w:sz w:val="18"/>
                <w:szCs w:val="18"/>
              </w:rPr>
            </w:pPr>
            <w:r w:rsidRPr="00530D74">
              <w:rPr>
                <w:b/>
                <w:sz w:val="18"/>
                <w:szCs w:val="18"/>
              </w:rPr>
              <w:t>No. of isolat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287AA2" w:rsidP="00287AA2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PLC [25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6s </w:t>
            </w:r>
            <w:proofErr w:type="spellStart"/>
            <w:r>
              <w:rPr>
                <w:b/>
                <w:sz w:val="18"/>
                <w:szCs w:val="18"/>
              </w:rPr>
              <w:t>rRNA</w:t>
            </w:r>
            <w:proofErr w:type="spellEnd"/>
            <w:r>
              <w:rPr>
                <w:b/>
                <w:sz w:val="18"/>
                <w:szCs w:val="18"/>
              </w:rPr>
              <w:t xml:space="preserve"> sequencing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287AA2" w:rsidP="00287AA2">
            <w:pPr>
              <w:spacing w:line="276" w:lineRule="auto"/>
              <w:rPr>
                <w:b/>
                <w:sz w:val="18"/>
                <w:szCs w:val="18"/>
              </w:rPr>
            </w:pPr>
            <w:r w:rsidRPr="00287AA2">
              <w:rPr>
                <w:b/>
                <w:sz w:val="18"/>
                <w:szCs w:val="18"/>
              </w:rPr>
              <w:t xml:space="preserve">16S-23S </w:t>
            </w:r>
            <w:proofErr w:type="spellStart"/>
            <w:r w:rsidRPr="00287AA2">
              <w:rPr>
                <w:b/>
                <w:sz w:val="18"/>
                <w:szCs w:val="18"/>
              </w:rPr>
              <w:t>rRNA</w:t>
            </w:r>
            <w:proofErr w:type="spellEnd"/>
            <w:r w:rsidRPr="00287AA2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real time </w:t>
            </w:r>
            <w:proofErr w:type="spellStart"/>
            <w:r>
              <w:rPr>
                <w:b/>
                <w:sz w:val="18"/>
                <w:szCs w:val="18"/>
              </w:rPr>
              <w:t>PCR</w:t>
            </w:r>
            <w:proofErr w:type="spellEnd"/>
            <w:r>
              <w:rPr>
                <w:b/>
                <w:sz w:val="18"/>
                <w:szCs w:val="18"/>
              </w:rPr>
              <w:t xml:space="preserve"> [26]</w:t>
            </w:r>
            <w:r w:rsidR="0035212C">
              <w:rPr>
                <w:b/>
                <w:sz w:val="18"/>
                <w:szCs w:val="18"/>
              </w:rPr>
              <w:t xml:space="preserve"> or sequencing</w:t>
            </w:r>
          </w:p>
        </w:tc>
      </w:tr>
      <w:tr w:rsidR="0035212C" w:rsidTr="00287AA2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chelona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bookmarkStart w:id="0" w:name="_GoBack"/>
        <w:bookmarkEnd w:id="0"/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abscess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massilien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fortuit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mucogenic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flavesce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elephant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immunogen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moriokaen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neoaur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phle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5212C" w:rsidTr="00287AA2"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</w:tcPr>
          <w:p w:rsidR="0035212C" w:rsidRPr="00530D74" w:rsidRDefault="0035212C" w:rsidP="002868C9">
            <w:pPr>
              <w:spacing w:line="480" w:lineRule="auto"/>
              <w:rPr>
                <w:i/>
                <w:sz w:val="18"/>
                <w:szCs w:val="18"/>
              </w:rPr>
            </w:pPr>
            <w:r w:rsidRPr="00530D74">
              <w:rPr>
                <w:i/>
                <w:sz w:val="18"/>
                <w:szCs w:val="18"/>
              </w:rPr>
              <w:t>M. septic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30D74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35212C" w:rsidRPr="00530D74" w:rsidRDefault="0035212C" w:rsidP="00287AA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530D74" w:rsidRDefault="00530D74" w:rsidP="002868C9">
      <w:pPr>
        <w:pStyle w:val="ListParagraph"/>
        <w:spacing w:line="480" w:lineRule="auto"/>
        <w:jc w:val="both"/>
      </w:pPr>
    </w:p>
    <w:p w:rsidR="0020512B" w:rsidRDefault="00287AA2" w:rsidP="002868C9">
      <w:pPr>
        <w:spacing w:line="480" w:lineRule="auto"/>
        <w:ind w:left="360"/>
      </w:pPr>
      <w:r>
        <w:t xml:space="preserve">HPLC – high-performance </w:t>
      </w:r>
      <w:r w:rsidR="00984CC4">
        <w:t>liquid chromatography</w:t>
      </w:r>
      <w:r w:rsidR="0035212C">
        <w:t xml:space="preserve"> </w:t>
      </w:r>
    </w:p>
    <w:sectPr w:rsidR="0020512B" w:rsidSect="00352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C876CD"/>
    <w:multiLevelType w:val="hybridMultilevel"/>
    <w:tmpl w:val="12E06AB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939B7"/>
    <w:rsid w:val="00006130"/>
    <w:rsid w:val="0000771A"/>
    <w:rsid w:val="000130D1"/>
    <w:rsid w:val="000144D0"/>
    <w:rsid w:val="00014DFC"/>
    <w:rsid w:val="00017151"/>
    <w:rsid w:val="00025A1B"/>
    <w:rsid w:val="00037FFD"/>
    <w:rsid w:val="00041CCB"/>
    <w:rsid w:val="00046079"/>
    <w:rsid w:val="00050805"/>
    <w:rsid w:val="00052AF5"/>
    <w:rsid w:val="00057E1D"/>
    <w:rsid w:val="000610DD"/>
    <w:rsid w:val="00062F33"/>
    <w:rsid w:val="00064E4C"/>
    <w:rsid w:val="000677BF"/>
    <w:rsid w:val="000711CA"/>
    <w:rsid w:val="00071F16"/>
    <w:rsid w:val="00072F5B"/>
    <w:rsid w:val="000735B8"/>
    <w:rsid w:val="0007391C"/>
    <w:rsid w:val="00075631"/>
    <w:rsid w:val="000812D0"/>
    <w:rsid w:val="00085089"/>
    <w:rsid w:val="00086DDB"/>
    <w:rsid w:val="00090E3D"/>
    <w:rsid w:val="0009367F"/>
    <w:rsid w:val="00093FDF"/>
    <w:rsid w:val="00096D8D"/>
    <w:rsid w:val="00097847"/>
    <w:rsid w:val="000A0E96"/>
    <w:rsid w:val="000A1948"/>
    <w:rsid w:val="000A25A1"/>
    <w:rsid w:val="000A389A"/>
    <w:rsid w:val="000A3CBD"/>
    <w:rsid w:val="000A5854"/>
    <w:rsid w:val="000B04E0"/>
    <w:rsid w:val="000B067B"/>
    <w:rsid w:val="000B138B"/>
    <w:rsid w:val="000B21D0"/>
    <w:rsid w:val="000B38D8"/>
    <w:rsid w:val="000C0183"/>
    <w:rsid w:val="000C2163"/>
    <w:rsid w:val="000C40A7"/>
    <w:rsid w:val="000D413F"/>
    <w:rsid w:val="000D5B0D"/>
    <w:rsid w:val="000E3A2D"/>
    <w:rsid w:val="000E4845"/>
    <w:rsid w:val="000E48E9"/>
    <w:rsid w:val="000E4C66"/>
    <w:rsid w:val="000E53CE"/>
    <w:rsid w:val="000F068D"/>
    <w:rsid w:val="000F0CBE"/>
    <w:rsid w:val="000F1A23"/>
    <w:rsid w:val="000F1ED6"/>
    <w:rsid w:val="000F2696"/>
    <w:rsid w:val="000F445E"/>
    <w:rsid w:val="000F78B1"/>
    <w:rsid w:val="000F7978"/>
    <w:rsid w:val="0010339E"/>
    <w:rsid w:val="00106AEF"/>
    <w:rsid w:val="00110D5B"/>
    <w:rsid w:val="00112911"/>
    <w:rsid w:val="00113745"/>
    <w:rsid w:val="001144B4"/>
    <w:rsid w:val="0011514D"/>
    <w:rsid w:val="00116AAD"/>
    <w:rsid w:val="00116B3D"/>
    <w:rsid w:val="00117F60"/>
    <w:rsid w:val="00121D71"/>
    <w:rsid w:val="00123172"/>
    <w:rsid w:val="0012464B"/>
    <w:rsid w:val="00124F95"/>
    <w:rsid w:val="00131B96"/>
    <w:rsid w:val="00132395"/>
    <w:rsid w:val="00132E70"/>
    <w:rsid w:val="0013320B"/>
    <w:rsid w:val="00133271"/>
    <w:rsid w:val="00136FFC"/>
    <w:rsid w:val="00140E83"/>
    <w:rsid w:val="00143AB0"/>
    <w:rsid w:val="00144FC9"/>
    <w:rsid w:val="001450BD"/>
    <w:rsid w:val="001459E0"/>
    <w:rsid w:val="00146273"/>
    <w:rsid w:val="0014636D"/>
    <w:rsid w:val="001556BE"/>
    <w:rsid w:val="00155C20"/>
    <w:rsid w:val="00157F5A"/>
    <w:rsid w:val="00163039"/>
    <w:rsid w:val="0016379A"/>
    <w:rsid w:val="00165CA7"/>
    <w:rsid w:val="00165EE5"/>
    <w:rsid w:val="0016655D"/>
    <w:rsid w:val="001719C4"/>
    <w:rsid w:val="001764F1"/>
    <w:rsid w:val="00176EBD"/>
    <w:rsid w:val="001838DF"/>
    <w:rsid w:val="001940EE"/>
    <w:rsid w:val="0019477A"/>
    <w:rsid w:val="001963F4"/>
    <w:rsid w:val="001A371D"/>
    <w:rsid w:val="001B1843"/>
    <w:rsid w:val="001B191C"/>
    <w:rsid w:val="001B26BC"/>
    <w:rsid w:val="001B2F9D"/>
    <w:rsid w:val="001B3E34"/>
    <w:rsid w:val="001B4B6F"/>
    <w:rsid w:val="001B4D94"/>
    <w:rsid w:val="001B53F9"/>
    <w:rsid w:val="001B5F9E"/>
    <w:rsid w:val="001B6052"/>
    <w:rsid w:val="001C43D4"/>
    <w:rsid w:val="001C4D4B"/>
    <w:rsid w:val="001C6267"/>
    <w:rsid w:val="001D0E90"/>
    <w:rsid w:val="001D58DB"/>
    <w:rsid w:val="001D7E10"/>
    <w:rsid w:val="001E10A4"/>
    <w:rsid w:val="001E1485"/>
    <w:rsid w:val="001E32DE"/>
    <w:rsid w:val="001E4D48"/>
    <w:rsid w:val="001F1179"/>
    <w:rsid w:val="001F181C"/>
    <w:rsid w:val="001F41AC"/>
    <w:rsid w:val="001F5306"/>
    <w:rsid w:val="001F7C87"/>
    <w:rsid w:val="00204395"/>
    <w:rsid w:val="0020505F"/>
    <w:rsid w:val="0020512B"/>
    <w:rsid w:val="00206F1E"/>
    <w:rsid w:val="0021074A"/>
    <w:rsid w:val="002126DC"/>
    <w:rsid w:val="0021761D"/>
    <w:rsid w:val="00220433"/>
    <w:rsid w:val="00221F62"/>
    <w:rsid w:val="00223C0C"/>
    <w:rsid w:val="00226771"/>
    <w:rsid w:val="002273EF"/>
    <w:rsid w:val="0022770F"/>
    <w:rsid w:val="00232B05"/>
    <w:rsid w:val="00233069"/>
    <w:rsid w:val="00234623"/>
    <w:rsid w:val="00234F51"/>
    <w:rsid w:val="002366CB"/>
    <w:rsid w:val="002423FF"/>
    <w:rsid w:val="00245AC4"/>
    <w:rsid w:val="0025017A"/>
    <w:rsid w:val="002511EB"/>
    <w:rsid w:val="00251BEE"/>
    <w:rsid w:val="002528A1"/>
    <w:rsid w:val="00264966"/>
    <w:rsid w:val="00270616"/>
    <w:rsid w:val="00271095"/>
    <w:rsid w:val="0027286A"/>
    <w:rsid w:val="00274F5F"/>
    <w:rsid w:val="00275BA5"/>
    <w:rsid w:val="00276C78"/>
    <w:rsid w:val="002868C9"/>
    <w:rsid w:val="00286A49"/>
    <w:rsid w:val="00286AE0"/>
    <w:rsid w:val="00287AA2"/>
    <w:rsid w:val="002935FA"/>
    <w:rsid w:val="00296011"/>
    <w:rsid w:val="0029679B"/>
    <w:rsid w:val="00296AC5"/>
    <w:rsid w:val="002974AB"/>
    <w:rsid w:val="002A504D"/>
    <w:rsid w:val="002A63F3"/>
    <w:rsid w:val="002A6F60"/>
    <w:rsid w:val="002A755E"/>
    <w:rsid w:val="002A79A0"/>
    <w:rsid w:val="002B196B"/>
    <w:rsid w:val="002B3D97"/>
    <w:rsid w:val="002C24B9"/>
    <w:rsid w:val="002C4E94"/>
    <w:rsid w:val="002C53C2"/>
    <w:rsid w:val="002C5505"/>
    <w:rsid w:val="002D0DB9"/>
    <w:rsid w:val="002D321C"/>
    <w:rsid w:val="002D5DE0"/>
    <w:rsid w:val="002D6438"/>
    <w:rsid w:val="002D68CC"/>
    <w:rsid w:val="002D6D13"/>
    <w:rsid w:val="002D7308"/>
    <w:rsid w:val="002E09E1"/>
    <w:rsid w:val="002E344D"/>
    <w:rsid w:val="002F3E53"/>
    <w:rsid w:val="002F51A0"/>
    <w:rsid w:val="002F5F43"/>
    <w:rsid w:val="002F67E1"/>
    <w:rsid w:val="00301B76"/>
    <w:rsid w:val="0031673B"/>
    <w:rsid w:val="00321993"/>
    <w:rsid w:val="00325D6B"/>
    <w:rsid w:val="00330785"/>
    <w:rsid w:val="003313D1"/>
    <w:rsid w:val="00333055"/>
    <w:rsid w:val="0033307F"/>
    <w:rsid w:val="0033314C"/>
    <w:rsid w:val="00334EBD"/>
    <w:rsid w:val="00335803"/>
    <w:rsid w:val="00337802"/>
    <w:rsid w:val="00341BB0"/>
    <w:rsid w:val="00342386"/>
    <w:rsid w:val="0034274A"/>
    <w:rsid w:val="00344EFB"/>
    <w:rsid w:val="00347AC7"/>
    <w:rsid w:val="0035212C"/>
    <w:rsid w:val="00354931"/>
    <w:rsid w:val="00360C5D"/>
    <w:rsid w:val="00364202"/>
    <w:rsid w:val="00365238"/>
    <w:rsid w:val="003673CB"/>
    <w:rsid w:val="00382A9B"/>
    <w:rsid w:val="00382E65"/>
    <w:rsid w:val="00384314"/>
    <w:rsid w:val="003909A0"/>
    <w:rsid w:val="003952F9"/>
    <w:rsid w:val="0039591F"/>
    <w:rsid w:val="0039637E"/>
    <w:rsid w:val="003A090E"/>
    <w:rsid w:val="003A14E2"/>
    <w:rsid w:val="003A5A0A"/>
    <w:rsid w:val="003A66D7"/>
    <w:rsid w:val="003A7574"/>
    <w:rsid w:val="003B347D"/>
    <w:rsid w:val="003B40F1"/>
    <w:rsid w:val="003C062B"/>
    <w:rsid w:val="003C5AD7"/>
    <w:rsid w:val="003C5B67"/>
    <w:rsid w:val="003C73EB"/>
    <w:rsid w:val="003C77CB"/>
    <w:rsid w:val="003D084E"/>
    <w:rsid w:val="003D35CE"/>
    <w:rsid w:val="003D429C"/>
    <w:rsid w:val="003D5317"/>
    <w:rsid w:val="003D5C5E"/>
    <w:rsid w:val="003D6CC7"/>
    <w:rsid w:val="003E166C"/>
    <w:rsid w:val="003F0E5A"/>
    <w:rsid w:val="003F11BB"/>
    <w:rsid w:val="003F12FC"/>
    <w:rsid w:val="003F2DAB"/>
    <w:rsid w:val="003F4167"/>
    <w:rsid w:val="003F5A40"/>
    <w:rsid w:val="003F747A"/>
    <w:rsid w:val="003F7DC3"/>
    <w:rsid w:val="00400228"/>
    <w:rsid w:val="00400757"/>
    <w:rsid w:val="004015CF"/>
    <w:rsid w:val="004015E7"/>
    <w:rsid w:val="00401F9F"/>
    <w:rsid w:val="004032A8"/>
    <w:rsid w:val="0040408C"/>
    <w:rsid w:val="00410914"/>
    <w:rsid w:val="00411422"/>
    <w:rsid w:val="00413937"/>
    <w:rsid w:val="00415A40"/>
    <w:rsid w:val="00421F6A"/>
    <w:rsid w:val="0042416C"/>
    <w:rsid w:val="0043747B"/>
    <w:rsid w:val="00441068"/>
    <w:rsid w:val="00442198"/>
    <w:rsid w:val="004429A0"/>
    <w:rsid w:val="00445173"/>
    <w:rsid w:val="004467D8"/>
    <w:rsid w:val="004476CC"/>
    <w:rsid w:val="00450321"/>
    <w:rsid w:val="00450560"/>
    <w:rsid w:val="0045687F"/>
    <w:rsid w:val="00456AC6"/>
    <w:rsid w:val="00467812"/>
    <w:rsid w:val="00470149"/>
    <w:rsid w:val="004721A0"/>
    <w:rsid w:val="00474A81"/>
    <w:rsid w:val="004759AF"/>
    <w:rsid w:val="004772EF"/>
    <w:rsid w:val="00477CEA"/>
    <w:rsid w:val="00477D3F"/>
    <w:rsid w:val="004821A7"/>
    <w:rsid w:val="0048404E"/>
    <w:rsid w:val="0048551C"/>
    <w:rsid w:val="004858D2"/>
    <w:rsid w:val="004871AE"/>
    <w:rsid w:val="00487E1C"/>
    <w:rsid w:val="00492B80"/>
    <w:rsid w:val="00494012"/>
    <w:rsid w:val="004965C2"/>
    <w:rsid w:val="00497D54"/>
    <w:rsid w:val="004A1A3F"/>
    <w:rsid w:val="004A7413"/>
    <w:rsid w:val="004B0344"/>
    <w:rsid w:val="004B0ABB"/>
    <w:rsid w:val="004B0AEC"/>
    <w:rsid w:val="004B12B9"/>
    <w:rsid w:val="004B5C34"/>
    <w:rsid w:val="004B65E0"/>
    <w:rsid w:val="004C15E5"/>
    <w:rsid w:val="004C320F"/>
    <w:rsid w:val="004C44E5"/>
    <w:rsid w:val="004C5DE3"/>
    <w:rsid w:val="004C68DC"/>
    <w:rsid w:val="004D2255"/>
    <w:rsid w:val="004D509D"/>
    <w:rsid w:val="004D7DF9"/>
    <w:rsid w:val="004E1547"/>
    <w:rsid w:val="004E2057"/>
    <w:rsid w:val="004E3835"/>
    <w:rsid w:val="004E5078"/>
    <w:rsid w:val="004E70BC"/>
    <w:rsid w:val="004F11B5"/>
    <w:rsid w:val="004F7DB4"/>
    <w:rsid w:val="0050333A"/>
    <w:rsid w:val="00504705"/>
    <w:rsid w:val="00513F2C"/>
    <w:rsid w:val="00515C9F"/>
    <w:rsid w:val="005228A6"/>
    <w:rsid w:val="00524325"/>
    <w:rsid w:val="00524A3F"/>
    <w:rsid w:val="00524B13"/>
    <w:rsid w:val="005308C4"/>
    <w:rsid w:val="00530D74"/>
    <w:rsid w:val="00534019"/>
    <w:rsid w:val="0053469D"/>
    <w:rsid w:val="005423FE"/>
    <w:rsid w:val="005430C9"/>
    <w:rsid w:val="0054414B"/>
    <w:rsid w:val="00544F22"/>
    <w:rsid w:val="00556C1D"/>
    <w:rsid w:val="005573CA"/>
    <w:rsid w:val="00563A47"/>
    <w:rsid w:val="00564376"/>
    <w:rsid w:val="00565934"/>
    <w:rsid w:val="005671A0"/>
    <w:rsid w:val="00567DFC"/>
    <w:rsid w:val="005749A5"/>
    <w:rsid w:val="00574F34"/>
    <w:rsid w:val="00575891"/>
    <w:rsid w:val="00576ED5"/>
    <w:rsid w:val="00577A12"/>
    <w:rsid w:val="00580798"/>
    <w:rsid w:val="00580E5C"/>
    <w:rsid w:val="0058119D"/>
    <w:rsid w:val="00581F72"/>
    <w:rsid w:val="00585AFD"/>
    <w:rsid w:val="00585ED4"/>
    <w:rsid w:val="00590E63"/>
    <w:rsid w:val="00592A71"/>
    <w:rsid w:val="00593A40"/>
    <w:rsid w:val="00596FA5"/>
    <w:rsid w:val="00597CDA"/>
    <w:rsid w:val="005A272D"/>
    <w:rsid w:val="005A36D5"/>
    <w:rsid w:val="005A725E"/>
    <w:rsid w:val="005B2185"/>
    <w:rsid w:val="005B4442"/>
    <w:rsid w:val="005B5DED"/>
    <w:rsid w:val="005B611A"/>
    <w:rsid w:val="005C211C"/>
    <w:rsid w:val="005C4388"/>
    <w:rsid w:val="005C4FF1"/>
    <w:rsid w:val="005C5D07"/>
    <w:rsid w:val="005D3440"/>
    <w:rsid w:val="005D5969"/>
    <w:rsid w:val="005D5D83"/>
    <w:rsid w:val="005D75D6"/>
    <w:rsid w:val="005D7EA4"/>
    <w:rsid w:val="005E27B1"/>
    <w:rsid w:val="005E323D"/>
    <w:rsid w:val="005E4ED7"/>
    <w:rsid w:val="005E6554"/>
    <w:rsid w:val="005F1579"/>
    <w:rsid w:val="005F5701"/>
    <w:rsid w:val="005F68FB"/>
    <w:rsid w:val="006009F1"/>
    <w:rsid w:val="006013F1"/>
    <w:rsid w:val="00603518"/>
    <w:rsid w:val="0060383A"/>
    <w:rsid w:val="00604108"/>
    <w:rsid w:val="00605667"/>
    <w:rsid w:val="00610983"/>
    <w:rsid w:val="00610E8B"/>
    <w:rsid w:val="00611CF7"/>
    <w:rsid w:val="00613675"/>
    <w:rsid w:val="00616CA1"/>
    <w:rsid w:val="00620C14"/>
    <w:rsid w:val="00621306"/>
    <w:rsid w:val="0062209E"/>
    <w:rsid w:val="0062439F"/>
    <w:rsid w:val="00626FF8"/>
    <w:rsid w:val="00630A75"/>
    <w:rsid w:val="00633D9F"/>
    <w:rsid w:val="00635959"/>
    <w:rsid w:val="0064323B"/>
    <w:rsid w:val="00643FD9"/>
    <w:rsid w:val="00645C52"/>
    <w:rsid w:val="00653E28"/>
    <w:rsid w:val="0065478B"/>
    <w:rsid w:val="0065676F"/>
    <w:rsid w:val="00657B79"/>
    <w:rsid w:val="006618B7"/>
    <w:rsid w:val="00665243"/>
    <w:rsid w:val="00666323"/>
    <w:rsid w:val="00666629"/>
    <w:rsid w:val="0066700E"/>
    <w:rsid w:val="00667C80"/>
    <w:rsid w:val="00671078"/>
    <w:rsid w:val="00672A82"/>
    <w:rsid w:val="00676178"/>
    <w:rsid w:val="00676B18"/>
    <w:rsid w:val="00677DDC"/>
    <w:rsid w:val="00677E73"/>
    <w:rsid w:val="00682934"/>
    <w:rsid w:val="00683255"/>
    <w:rsid w:val="00683349"/>
    <w:rsid w:val="006836F1"/>
    <w:rsid w:val="006849BB"/>
    <w:rsid w:val="00684CE6"/>
    <w:rsid w:val="00686405"/>
    <w:rsid w:val="00686D8F"/>
    <w:rsid w:val="00690774"/>
    <w:rsid w:val="00690B96"/>
    <w:rsid w:val="0069166A"/>
    <w:rsid w:val="00692A88"/>
    <w:rsid w:val="00696E9D"/>
    <w:rsid w:val="00697BEE"/>
    <w:rsid w:val="006A5EAA"/>
    <w:rsid w:val="006B14F2"/>
    <w:rsid w:val="006B28FF"/>
    <w:rsid w:val="006B29AA"/>
    <w:rsid w:val="006B39E4"/>
    <w:rsid w:val="006B4811"/>
    <w:rsid w:val="006B7B17"/>
    <w:rsid w:val="006C0389"/>
    <w:rsid w:val="006C09D3"/>
    <w:rsid w:val="006C0FC6"/>
    <w:rsid w:val="006C3378"/>
    <w:rsid w:val="006C4FFD"/>
    <w:rsid w:val="006C7ABC"/>
    <w:rsid w:val="006C7C3A"/>
    <w:rsid w:val="006D3ED2"/>
    <w:rsid w:val="006D4F93"/>
    <w:rsid w:val="006D5817"/>
    <w:rsid w:val="006E096C"/>
    <w:rsid w:val="006E1F6F"/>
    <w:rsid w:val="006F467C"/>
    <w:rsid w:val="006F4865"/>
    <w:rsid w:val="006F60FE"/>
    <w:rsid w:val="006F6185"/>
    <w:rsid w:val="007002BF"/>
    <w:rsid w:val="00700A7F"/>
    <w:rsid w:val="00702064"/>
    <w:rsid w:val="00702198"/>
    <w:rsid w:val="00702C50"/>
    <w:rsid w:val="007034A1"/>
    <w:rsid w:val="007128D6"/>
    <w:rsid w:val="00712B69"/>
    <w:rsid w:val="00712CA2"/>
    <w:rsid w:val="007143EB"/>
    <w:rsid w:val="0072055C"/>
    <w:rsid w:val="00722148"/>
    <w:rsid w:val="00723AB1"/>
    <w:rsid w:val="00732129"/>
    <w:rsid w:val="00734121"/>
    <w:rsid w:val="00734E65"/>
    <w:rsid w:val="007364FA"/>
    <w:rsid w:val="007368F6"/>
    <w:rsid w:val="007446BD"/>
    <w:rsid w:val="007464AB"/>
    <w:rsid w:val="007466E5"/>
    <w:rsid w:val="0075327B"/>
    <w:rsid w:val="0075562C"/>
    <w:rsid w:val="00765F54"/>
    <w:rsid w:val="00766CCF"/>
    <w:rsid w:val="00774B9B"/>
    <w:rsid w:val="00776231"/>
    <w:rsid w:val="007779C3"/>
    <w:rsid w:val="00781C98"/>
    <w:rsid w:val="007821D1"/>
    <w:rsid w:val="007853E3"/>
    <w:rsid w:val="0079616E"/>
    <w:rsid w:val="007962FD"/>
    <w:rsid w:val="0079793D"/>
    <w:rsid w:val="007A0C3A"/>
    <w:rsid w:val="007B3338"/>
    <w:rsid w:val="007B3FE3"/>
    <w:rsid w:val="007B5FEE"/>
    <w:rsid w:val="007B7BEA"/>
    <w:rsid w:val="007C620E"/>
    <w:rsid w:val="007C70F4"/>
    <w:rsid w:val="007D2B7A"/>
    <w:rsid w:val="007D42EA"/>
    <w:rsid w:val="007D4DB2"/>
    <w:rsid w:val="007E397E"/>
    <w:rsid w:val="007E49D9"/>
    <w:rsid w:val="007E554D"/>
    <w:rsid w:val="007E7706"/>
    <w:rsid w:val="007F181A"/>
    <w:rsid w:val="007F240E"/>
    <w:rsid w:val="007F5DCF"/>
    <w:rsid w:val="007F77B1"/>
    <w:rsid w:val="0080035A"/>
    <w:rsid w:val="00810C37"/>
    <w:rsid w:val="00816461"/>
    <w:rsid w:val="0082374D"/>
    <w:rsid w:val="00833261"/>
    <w:rsid w:val="008357AB"/>
    <w:rsid w:val="00835C04"/>
    <w:rsid w:val="008413B5"/>
    <w:rsid w:val="0084153E"/>
    <w:rsid w:val="00841741"/>
    <w:rsid w:val="00841885"/>
    <w:rsid w:val="00842B5D"/>
    <w:rsid w:val="0084445A"/>
    <w:rsid w:val="008455EE"/>
    <w:rsid w:val="008477C0"/>
    <w:rsid w:val="008502C5"/>
    <w:rsid w:val="00851E73"/>
    <w:rsid w:val="00853A25"/>
    <w:rsid w:val="00854EB0"/>
    <w:rsid w:val="00854EB4"/>
    <w:rsid w:val="00856D0D"/>
    <w:rsid w:val="00861A8E"/>
    <w:rsid w:val="00862295"/>
    <w:rsid w:val="00866AF2"/>
    <w:rsid w:val="00867A26"/>
    <w:rsid w:val="00872076"/>
    <w:rsid w:val="00873B4D"/>
    <w:rsid w:val="008773FD"/>
    <w:rsid w:val="00877AF7"/>
    <w:rsid w:val="00877F02"/>
    <w:rsid w:val="00882E24"/>
    <w:rsid w:val="008840D7"/>
    <w:rsid w:val="0088479F"/>
    <w:rsid w:val="00884EAC"/>
    <w:rsid w:val="0089245C"/>
    <w:rsid w:val="008926AA"/>
    <w:rsid w:val="008930AE"/>
    <w:rsid w:val="00893AC9"/>
    <w:rsid w:val="00894EB6"/>
    <w:rsid w:val="00895C56"/>
    <w:rsid w:val="008A170F"/>
    <w:rsid w:val="008A2368"/>
    <w:rsid w:val="008A37FE"/>
    <w:rsid w:val="008A5265"/>
    <w:rsid w:val="008B14F3"/>
    <w:rsid w:val="008B3296"/>
    <w:rsid w:val="008C2EFA"/>
    <w:rsid w:val="008D009C"/>
    <w:rsid w:val="008E2053"/>
    <w:rsid w:val="008E3E02"/>
    <w:rsid w:val="008F0105"/>
    <w:rsid w:val="008F4FA9"/>
    <w:rsid w:val="008F71E2"/>
    <w:rsid w:val="008F739E"/>
    <w:rsid w:val="00910755"/>
    <w:rsid w:val="00911B29"/>
    <w:rsid w:val="009159B0"/>
    <w:rsid w:val="009176EA"/>
    <w:rsid w:val="00917C19"/>
    <w:rsid w:val="0092242B"/>
    <w:rsid w:val="00922599"/>
    <w:rsid w:val="0092372D"/>
    <w:rsid w:val="00924926"/>
    <w:rsid w:val="009253A6"/>
    <w:rsid w:val="00926DC2"/>
    <w:rsid w:val="00931391"/>
    <w:rsid w:val="00932653"/>
    <w:rsid w:val="00933410"/>
    <w:rsid w:val="00943AD3"/>
    <w:rsid w:val="00944626"/>
    <w:rsid w:val="00946361"/>
    <w:rsid w:val="00946851"/>
    <w:rsid w:val="009474B6"/>
    <w:rsid w:val="00953E87"/>
    <w:rsid w:val="00955835"/>
    <w:rsid w:val="009579FF"/>
    <w:rsid w:val="009602D9"/>
    <w:rsid w:val="00960ACC"/>
    <w:rsid w:val="009610E9"/>
    <w:rsid w:val="0096246B"/>
    <w:rsid w:val="00962A47"/>
    <w:rsid w:val="00965064"/>
    <w:rsid w:val="00966608"/>
    <w:rsid w:val="00966B2E"/>
    <w:rsid w:val="00967A8F"/>
    <w:rsid w:val="00967D35"/>
    <w:rsid w:val="00972F59"/>
    <w:rsid w:val="00974D1B"/>
    <w:rsid w:val="009752FD"/>
    <w:rsid w:val="00975DAD"/>
    <w:rsid w:val="00976A81"/>
    <w:rsid w:val="009775C6"/>
    <w:rsid w:val="009802DD"/>
    <w:rsid w:val="0098493D"/>
    <w:rsid w:val="00984CC4"/>
    <w:rsid w:val="00986818"/>
    <w:rsid w:val="00986981"/>
    <w:rsid w:val="009933B6"/>
    <w:rsid w:val="00997FAF"/>
    <w:rsid w:val="009A140C"/>
    <w:rsid w:val="009A5232"/>
    <w:rsid w:val="009A6CF0"/>
    <w:rsid w:val="009B23D0"/>
    <w:rsid w:val="009B43A8"/>
    <w:rsid w:val="009B624B"/>
    <w:rsid w:val="009C23D7"/>
    <w:rsid w:val="009C30B4"/>
    <w:rsid w:val="009C318D"/>
    <w:rsid w:val="009C555E"/>
    <w:rsid w:val="009D108F"/>
    <w:rsid w:val="009D3DEF"/>
    <w:rsid w:val="009D4413"/>
    <w:rsid w:val="009D4823"/>
    <w:rsid w:val="009D4DBB"/>
    <w:rsid w:val="009D5251"/>
    <w:rsid w:val="009D5BB2"/>
    <w:rsid w:val="009E128A"/>
    <w:rsid w:val="009E322E"/>
    <w:rsid w:val="009E361D"/>
    <w:rsid w:val="009E3B0D"/>
    <w:rsid w:val="009E5618"/>
    <w:rsid w:val="009E7A00"/>
    <w:rsid w:val="009E7B0F"/>
    <w:rsid w:val="009F1DC4"/>
    <w:rsid w:val="009F1E57"/>
    <w:rsid w:val="009F26C6"/>
    <w:rsid w:val="009F4D1F"/>
    <w:rsid w:val="00A12707"/>
    <w:rsid w:val="00A21A5C"/>
    <w:rsid w:val="00A21FEB"/>
    <w:rsid w:val="00A2249F"/>
    <w:rsid w:val="00A225AF"/>
    <w:rsid w:val="00A22B0C"/>
    <w:rsid w:val="00A2345D"/>
    <w:rsid w:val="00A24867"/>
    <w:rsid w:val="00A259F0"/>
    <w:rsid w:val="00A26241"/>
    <w:rsid w:val="00A34E70"/>
    <w:rsid w:val="00A34EA9"/>
    <w:rsid w:val="00A36603"/>
    <w:rsid w:val="00A37E18"/>
    <w:rsid w:val="00A41E5D"/>
    <w:rsid w:val="00A4577B"/>
    <w:rsid w:val="00A46782"/>
    <w:rsid w:val="00A47140"/>
    <w:rsid w:val="00A47AF8"/>
    <w:rsid w:val="00A502D0"/>
    <w:rsid w:val="00A50608"/>
    <w:rsid w:val="00A50FED"/>
    <w:rsid w:val="00A5218B"/>
    <w:rsid w:val="00A53A6D"/>
    <w:rsid w:val="00A57697"/>
    <w:rsid w:val="00A57AB6"/>
    <w:rsid w:val="00A60401"/>
    <w:rsid w:val="00A60DEF"/>
    <w:rsid w:val="00A6649B"/>
    <w:rsid w:val="00A67E1C"/>
    <w:rsid w:val="00A7075A"/>
    <w:rsid w:val="00A72743"/>
    <w:rsid w:val="00A73B2B"/>
    <w:rsid w:val="00A74872"/>
    <w:rsid w:val="00A77E62"/>
    <w:rsid w:val="00A83492"/>
    <w:rsid w:val="00A8430D"/>
    <w:rsid w:val="00A9247D"/>
    <w:rsid w:val="00A9268C"/>
    <w:rsid w:val="00A9354B"/>
    <w:rsid w:val="00A95B34"/>
    <w:rsid w:val="00A97EF4"/>
    <w:rsid w:val="00AA0AE7"/>
    <w:rsid w:val="00AA2131"/>
    <w:rsid w:val="00AA55C0"/>
    <w:rsid w:val="00AA6691"/>
    <w:rsid w:val="00AB0550"/>
    <w:rsid w:val="00AB0990"/>
    <w:rsid w:val="00AB2099"/>
    <w:rsid w:val="00AB552D"/>
    <w:rsid w:val="00AB7B2B"/>
    <w:rsid w:val="00AC0E18"/>
    <w:rsid w:val="00AC774A"/>
    <w:rsid w:val="00AC7C50"/>
    <w:rsid w:val="00AD30B8"/>
    <w:rsid w:val="00AD53E9"/>
    <w:rsid w:val="00AD6A38"/>
    <w:rsid w:val="00AE212E"/>
    <w:rsid w:val="00AF77AE"/>
    <w:rsid w:val="00AF7963"/>
    <w:rsid w:val="00B0020E"/>
    <w:rsid w:val="00B00A3D"/>
    <w:rsid w:val="00B0156C"/>
    <w:rsid w:val="00B04770"/>
    <w:rsid w:val="00B04AD6"/>
    <w:rsid w:val="00B06156"/>
    <w:rsid w:val="00B07858"/>
    <w:rsid w:val="00B117DA"/>
    <w:rsid w:val="00B1243F"/>
    <w:rsid w:val="00B13D86"/>
    <w:rsid w:val="00B14024"/>
    <w:rsid w:val="00B168BA"/>
    <w:rsid w:val="00B178C1"/>
    <w:rsid w:val="00B17B4E"/>
    <w:rsid w:val="00B2008F"/>
    <w:rsid w:val="00B22A37"/>
    <w:rsid w:val="00B33213"/>
    <w:rsid w:val="00B34F3F"/>
    <w:rsid w:val="00B37747"/>
    <w:rsid w:val="00B4192B"/>
    <w:rsid w:val="00B46D7F"/>
    <w:rsid w:val="00B4731D"/>
    <w:rsid w:val="00B50833"/>
    <w:rsid w:val="00B52960"/>
    <w:rsid w:val="00B5371C"/>
    <w:rsid w:val="00B543D0"/>
    <w:rsid w:val="00B55F7C"/>
    <w:rsid w:val="00B608D7"/>
    <w:rsid w:val="00B62A5F"/>
    <w:rsid w:val="00B62DD6"/>
    <w:rsid w:val="00B640EE"/>
    <w:rsid w:val="00B66C0D"/>
    <w:rsid w:val="00B755E6"/>
    <w:rsid w:val="00B81092"/>
    <w:rsid w:val="00B8216E"/>
    <w:rsid w:val="00B82525"/>
    <w:rsid w:val="00B87AD8"/>
    <w:rsid w:val="00B90454"/>
    <w:rsid w:val="00B91CF5"/>
    <w:rsid w:val="00B925A1"/>
    <w:rsid w:val="00B927B5"/>
    <w:rsid w:val="00B93CF4"/>
    <w:rsid w:val="00B941E6"/>
    <w:rsid w:val="00B945D9"/>
    <w:rsid w:val="00B97365"/>
    <w:rsid w:val="00BA096B"/>
    <w:rsid w:val="00BA245A"/>
    <w:rsid w:val="00BA3FBD"/>
    <w:rsid w:val="00BA542B"/>
    <w:rsid w:val="00BA7376"/>
    <w:rsid w:val="00BB0DFC"/>
    <w:rsid w:val="00BB460C"/>
    <w:rsid w:val="00BB4909"/>
    <w:rsid w:val="00BB5C4B"/>
    <w:rsid w:val="00BC1925"/>
    <w:rsid w:val="00BC53E9"/>
    <w:rsid w:val="00BD0DDC"/>
    <w:rsid w:val="00BD3150"/>
    <w:rsid w:val="00BD4796"/>
    <w:rsid w:val="00BD6866"/>
    <w:rsid w:val="00BF1659"/>
    <w:rsid w:val="00BF178A"/>
    <w:rsid w:val="00BF4342"/>
    <w:rsid w:val="00BF6305"/>
    <w:rsid w:val="00C01072"/>
    <w:rsid w:val="00C01721"/>
    <w:rsid w:val="00C027C7"/>
    <w:rsid w:val="00C03C2D"/>
    <w:rsid w:val="00C070A7"/>
    <w:rsid w:val="00C107BF"/>
    <w:rsid w:val="00C10A92"/>
    <w:rsid w:val="00C11C83"/>
    <w:rsid w:val="00C1257C"/>
    <w:rsid w:val="00C171E6"/>
    <w:rsid w:val="00C1779D"/>
    <w:rsid w:val="00C20523"/>
    <w:rsid w:val="00C21772"/>
    <w:rsid w:val="00C21CC0"/>
    <w:rsid w:val="00C22E35"/>
    <w:rsid w:val="00C2413C"/>
    <w:rsid w:val="00C24A26"/>
    <w:rsid w:val="00C31AED"/>
    <w:rsid w:val="00C33064"/>
    <w:rsid w:val="00C34A47"/>
    <w:rsid w:val="00C34AE2"/>
    <w:rsid w:val="00C3558E"/>
    <w:rsid w:val="00C40F55"/>
    <w:rsid w:val="00C410A1"/>
    <w:rsid w:val="00C42869"/>
    <w:rsid w:val="00C50EDF"/>
    <w:rsid w:val="00C5698D"/>
    <w:rsid w:val="00C56BC4"/>
    <w:rsid w:val="00C62734"/>
    <w:rsid w:val="00C62897"/>
    <w:rsid w:val="00C6335E"/>
    <w:rsid w:val="00C6513A"/>
    <w:rsid w:val="00C65616"/>
    <w:rsid w:val="00C66A1C"/>
    <w:rsid w:val="00C739EC"/>
    <w:rsid w:val="00C74EC0"/>
    <w:rsid w:val="00C75860"/>
    <w:rsid w:val="00C77452"/>
    <w:rsid w:val="00C8012D"/>
    <w:rsid w:val="00C80DB9"/>
    <w:rsid w:val="00C80ECF"/>
    <w:rsid w:val="00C823F3"/>
    <w:rsid w:val="00C8283A"/>
    <w:rsid w:val="00C83AC2"/>
    <w:rsid w:val="00C84B78"/>
    <w:rsid w:val="00C953BF"/>
    <w:rsid w:val="00CA0A29"/>
    <w:rsid w:val="00CA18F5"/>
    <w:rsid w:val="00CA3683"/>
    <w:rsid w:val="00CA3D3A"/>
    <w:rsid w:val="00CA3D46"/>
    <w:rsid w:val="00CB0B9B"/>
    <w:rsid w:val="00CB207A"/>
    <w:rsid w:val="00CB3480"/>
    <w:rsid w:val="00CB6BF2"/>
    <w:rsid w:val="00CC1468"/>
    <w:rsid w:val="00CC2D2F"/>
    <w:rsid w:val="00CC38D7"/>
    <w:rsid w:val="00CC5DF3"/>
    <w:rsid w:val="00CC6109"/>
    <w:rsid w:val="00CC6590"/>
    <w:rsid w:val="00CD0495"/>
    <w:rsid w:val="00CD6A8F"/>
    <w:rsid w:val="00CD7267"/>
    <w:rsid w:val="00CE1758"/>
    <w:rsid w:val="00CE41FF"/>
    <w:rsid w:val="00CE4671"/>
    <w:rsid w:val="00CE4917"/>
    <w:rsid w:val="00CE5EC8"/>
    <w:rsid w:val="00CE7D92"/>
    <w:rsid w:val="00CF2339"/>
    <w:rsid w:val="00CF35DE"/>
    <w:rsid w:val="00CF49F1"/>
    <w:rsid w:val="00CF5AD6"/>
    <w:rsid w:val="00CF704C"/>
    <w:rsid w:val="00CF7F8F"/>
    <w:rsid w:val="00D03B65"/>
    <w:rsid w:val="00D03D7A"/>
    <w:rsid w:val="00D107BF"/>
    <w:rsid w:val="00D12151"/>
    <w:rsid w:val="00D14461"/>
    <w:rsid w:val="00D156F1"/>
    <w:rsid w:val="00D2567E"/>
    <w:rsid w:val="00D26AEA"/>
    <w:rsid w:val="00D276B3"/>
    <w:rsid w:val="00D30314"/>
    <w:rsid w:val="00D3213A"/>
    <w:rsid w:val="00D33103"/>
    <w:rsid w:val="00D339DE"/>
    <w:rsid w:val="00D35322"/>
    <w:rsid w:val="00D41E9F"/>
    <w:rsid w:val="00D471CB"/>
    <w:rsid w:val="00D50D6C"/>
    <w:rsid w:val="00D5217E"/>
    <w:rsid w:val="00D529C9"/>
    <w:rsid w:val="00D57E63"/>
    <w:rsid w:val="00D60A14"/>
    <w:rsid w:val="00D63DA2"/>
    <w:rsid w:val="00D648EF"/>
    <w:rsid w:val="00D657C6"/>
    <w:rsid w:val="00D66803"/>
    <w:rsid w:val="00D66A4C"/>
    <w:rsid w:val="00D77A26"/>
    <w:rsid w:val="00D8188D"/>
    <w:rsid w:val="00D918A3"/>
    <w:rsid w:val="00D939B7"/>
    <w:rsid w:val="00D94633"/>
    <w:rsid w:val="00D94B37"/>
    <w:rsid w:val="00D96570"/>
    <w:rsid w:val="00DB14FC"/>
    <w:rsid w:val="00DB3DA8"/>
    <w:rsid w:val="00DB689B"/>
    <w:rsid w:val="00DB7BBF"/>
    <w:rsid w:val="00DB7F91"/>
    <w:rsid w:val="00DC146D"/>
    <w:rsid w:val="00DC27AE"/>
    <w:rsid w:val="00DC30CE"/>
    <w:rsid w:val="00DC5D4E"/>
    <w:rsid w:val="00DC5E3F"/>
    <w:rsid w:val="00DE1658"/>
    <w:rsid w:val="00DE2C4F"/>
    <w:rsid w:val="00DE321E"/>
    <w:rsid w:val="00DE49FC"/>
    <w:rsid w:val="00DE6CB8"/>
    <w:rsid w:val="00DF15CA"/>
    <w:rsid w:val="00DF3D3E"/>
    <w:rsid w:val="00DF6F7A"/>
    <w:rsid w:val="00E05275"/>
    <w:rsid w:val="00E05D84"/>
    <w:rsid w:val="00E07A98"/>
    <w:rsid w:val="00E07B15"/>
    <w:rsid w:val="00E1212B"/>
    <w:rsid w:val="00E12413"/>
    <w:rsid w:val="00E1281E"/>
    <w:rsid w:val="00E1740F"/>
    <w:rsid w:val="00E20199"/>
    <w:rsid w:val="00E20A14"/>
    <w:rsid w:val="00E34E82"/>
    <w:rsid w:val="00E35994"/>
    <w:rsid w:val="00E35AEF"/>
    <w:rsid w:val="00E457A9"/>
    <w:rsid w:val="00E4674F"/>
    <w:rsid w:val="00E55199"/>
    <w:rsid w:val="00E60347"/>
    <w:rsid w:val="00E61132"/>
    <w:rsid w:val="00E6114D"/>
    <w:rsid w:val="00E611AE"/>
    <w:rsid w:val="00E6358A"/>
    <w:rsid w:val="00E6385F"/>
    <w:rsid w:val="00E64159"/>
    <w:rsid w:val="00E66441"/>
    <w:rsid w:val="00E67610"/>
    <w:rsid w:val="00E714A3"/>
    <w:rsid w:val="00E72CEF"/>
    <w:rsid w:val="00E7307E"/>
    <w:rsid w:val="00E73A7F"/>
    <w:rsid w:val="00E745A5"/>
    <w:rsid w:val="00E757D3"/>
    <w:rsid w:val="00E7602E"/>
    <w:rsid w:val="00E7763D"/>
    <w:rsid w:val="00E80BCE"/>
    <w:rsid w:val="00E81E9B"/>
    <w:rsid w:val="00E8699E"/>
    <w:rsid w:val="00E86DEA"/>
    <w:rsid w:val="00E90385"/>
    <w:rsid w:val="00E929CE"/>
    <w:rsid w:val="00E94EFD"/>
    <w:rsid w:val="00E97A48"/>
    <w:rsid w:val="00EA070C"/>
    <w:rsid w:val="00EA2E73"/>
    <w:rsid w:val="00EA344C"/>
    <w:rsid w:val="00EB458E"/>
    <w:rsid w:val="00EC2237"/>
    <w:rsid w:val="00EC48EA"/>
    <w:rsid w:val="00EC56A7"/>
    <w:rsid w:val="00EC6BD8"/>
    <w:rsid w:val="00ED0E70"/>
    <w:rsid w:val="00ED3387"/>
    <w:rsid w:val="00ED38F7"/>
    <w:rsid w:val="00ED4A51"/>
    <w:rsid w:val="00ED6222"/>
    <w:rsid w:val="00ED70A7"/>
    <w:rsid w:val="00EE00F3"/>
    <w:rsid w:val="00EE04FC"/>
    <w:rsid w:val="00EE2A6F"/>
    <w:rsid w:val="00EE31AA"/>
    <w:rsid w:val="00EE5A53"/>
    <w:rsid w:val="00EE7A10"/>
    <w:rsid w:val="00EF3364"/>
    <w:rsid w:val="00EF6EBD"/>
    <w:rsid w:val="00F05623"/>
    <w:rsid w:val="00F07BD3"/>
    <w:rsid w:val="00F07C1C"/>
    <w:rsid w:val="00F126B5"/>
    <w:rsid w:val="00F15A2F"/>
    <w:rsid w:val="00F23FBF"/>
    <w:rsid w:val="00F24C62"/>
    <w:rsid w:val="00F250C7"/>
    <w:rsid w:val="00F360E7"/>
    <w:rsid w:val="00F37086"/>
    <w:rsid w:val="00F402C6"/>
    <w:rsid w:val="00F4044C"/>
    <w:rsid w:val="00F411AC"/>
    <w:rsid w:val="00F43330"/>
    <w:rsid w:val="00F465B1"/>
    <w:rsid w:val="00F47E47"/>
    <w:rsid w:val="00F56BD3"/>
    <w:rsid w:val="00F56D48"/>
    <w:rsid w:val="00F5765B"/>
    <w:rsid w:val="00F57B65"/>
    <w:rsid w:val="00F63DE8"/>
    <w:rsid w:val="00F703C3"/>
    <w:rsid w:val="00F7653F"/>
    <w:rsid w:val="00F77A26"/>
    <w:rsid w:val="00F815F4"/>
    <w:rsid w:val="00F90139"/>
    <w:rsid w:val="00F926EA"/>
    <w:rsid w:val="00FA059D"/>
    <w:rsid w:val="00FA07EA"/>
    <w:rsid w:val="00FA4653"/>
    <w:rsid w:val="00FA4F6C"/>
    <w:rsid w:val="00FA5977"/>
    <w:rsid w:val="00FA7CA6"/>
    <w:rsid w:val="00FB16B0"/>
    <w:rsid w:val="00FB42A4"/>
    <w:rsid w:val="00FB51A6"/>
    <w:rsid w:val="00FB7E20"/>
    <w:rsid w:val="00FC0D8D"/>
    <w:rsid w:val="00FC2328"/>
    <w:rsid w:val="00FC4736"/>
    <w:rsid w:val="00FD3B17"/>
    <w:rsid w:val="00FD4E95"/>
    <w:rsid w:val="00FE1ABB"/>
    <w:rsid w:val="00FE3513"/>
    <w:rsid w:val="00FE6607"/>
    <w:rsid w:val="00FE7C7B"/>
    <w:rsid w:val="00FF1D5B"/>
    <w:rsid w:val="00FF4FA2"/>
    <w:rsid w:val="00FF5C3E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90C2A9-5205-4F50-A002-9116D1F0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930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1FAE81-3A39-4B70-AAF8-311C5D05B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Gray</dc:creator>
  <cp:lastModifiedBy>Tim Gray</cp:lastModifiedBy>
  <cp:revision>2</cp:revision>
  <cp:lastPrinted>2013-07-16T22:28:00Z</cp:lastPrinted>
  <dcterms:created xsi:type="dcterms:W3CDTF">2014-06-22T08:47:00Z</dcterms:created>
  <dcterms:modified xsi:type="dcterms:W3CDTF">2014-06-22T08:47:00Z</dcterms:modified>
</cp:coreProperties>
</file>